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12359" w14:textId="05B8471B" w:rsidR="00EF55DE" w:rsidRPr="003D77E1" w:rsidRDefault="006154F3" w:rsidP="00EF55DE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(</w:t>
      </w:r>
      <w:r w:rsidR="00EF55DE" w:rsidRPr="003D77E1">
        <w:rPr>
          <w:rFonts w:hint="eastAsia"/>
          <w:b/>
          <w:sz w:val="24"/>
          <w:szCs w:val="24"/>
        </w:rPr>
        <w:t>S</w:t>
      </w:r>
      <w:r>
        <w:rPr>
          <w:b/>
          <w:sz w:val="24"/>
          <w:szCs w:val="24"/>
        </w:rPr>
        <w:t>6</w:t>
      </w:r>
      <w:r w:rsidR="00EF55DE" w:rsidRPr="003D77E1">
        <w:rPr>
          <w:b/>
          <w:sz w:val="24"/>
          <w:szCs w:val="24"/>
        </w:rPr>
        <w:t xml:space="preserve"> Table</w:t>
      </w:r>
      <w:r>
        <w:rPr>
          <w:b/>
          <w:sz w:val="24"/>
          <w:szCs w:val="24"/>
        </w:rPr>
        <w:t>)</w:t>
      </w:r>
      <w:r w:rsidR="00EF55DE" w:rsidRPr="003D77E1">
        <w:rPr>
          <w:b/>
          <w:sz w:val="24"/>
          <w:szCs w:val="24"/>
        </w:rPr>
        <w:t xml:space="preserve"> </w:t>
      </w:r>
      <w:r w:rsidR="00D57386">
        <w:rPr>
          <w:b/>
          <w:sz w:val="24"/>
          <w:szCs w:val="24"/>
        </w:rPr>
        <w:t>C</w:t>
      </w:r>
      <w:r w:rsidR="00EF55DE" w:rsidRPr="003D77E1">
        <w:rPr>
          <w:b/>
          <w:sz w:val="24"/>
          <w:szCs w:val="24"/>
        </w:rPr>
        <w:t>alculation process</w:t>
      </w:r>
      <w:r w:rsidR="00142C63">
        <w:rPr>
          <w:b/>
          <w:sz w:val="24"/>
          <w:szCs w:val="24"/>
        </w:rPr>
        <w:t xml:space="preserve"> </w:t>
      </w:r>
      <w:r w:rsidR="00EC396A">
        <w:rPr>
          <w:b/>
          <w:sz w:val="24"/>
          <w:szCs w:val="24"/>
        </w:rPr>
        <w:t>to estimate</w:t>
      </w:r>
      <w:r w:rsidR="001505CA">
        <w:rPr>
          <w:b/>
          <w:sz w:val="24"/>
          <w:szCs w:val="24"/>
        </w:rPr>
        <w:t xml:space="preserve"> </w:t>
      </w:r>
      <w:r w:rsidR="00142C63" w:rsidRPr="00142C63">
        <w:rPr>
          <w:rFonts w:hint="eastAsia"/>
          <w:b/>
          <w:sz w:val="24"/>
          <w:szCs w:val="24"/>
        </w:rPr>
        <w:t>Δ</w:t>
      </w:r>
      <w:r w:rsidR="00142C63" w:rsidRPr="00142C63">
        <w:rPr>
          <w:b/>
          <w:sz w:val="24"/>
          <w:szCs w:val="24"/>
        </w:rPr>
        <w:t>TKV</w:t>
      </w:r>
      <w:r w:rsidR="00EC396A">
        <w:rPr>
          <w:b/>
          <w:sz w:val="24"/>
          <w:szCs w:val="24"/>
        </w:rPr>
        <w:t xml:space="preserve"> (mean</w:t>
      </w:r>
      <w:r w:rsidR="00EC396A">
        <w:rPr>
          <w:rFonts w:hint="eastAsia"/>
          <w:b/>
          <w:sz w:val="24"/>
          <w:szCs w:val="24"/>
        </w:rPr>
        <w:t>±</w:t>
      </w:r>
      <w:r w:rsidR="00EC396A">
        <w:rPr>
          <w:b/>
          <w:sz w:val="24"/>
          <w:szCs w:val="24"/>
        </w:rPr>
        <w:t xml:space="preserve">SD) </w:t>
      </w:r>
      <w:r w:rsidR="00142C63" w:rsidRPr="00142C63">
        <w:rPr>
          <w:b/>
          <w:sz w:val="24"/>
          <w:szCs w:val="24"/>
        </w:rPr>
        <w:t>%</w:t>
      </w:r>
    </w:p>
    <w:p w14:paraId="52A858B7" w14:textId="77777777" w:rsidR="00C838C0" w:rsidRDefault="00C838C0" w:rsidP="008D5BA1"/>
    <w:p w14:paraId="34D934EA" w14:textId="50FB38B9" w:rsidR="007D5082" w:rsidRPr="00550CA4" w:rsidRDefault="007D5082" w:rsidP="008D5BA1">
      <w:pPr>
        <w:rPr>
          <w:b/>
          <w:u w:val="single"/>
        </w:rPr>
      </w:pPr>
      <w:proofErr w:type="spellStart"/>
      <w:r w:rsidRPr="00550CA4">
        <w:rPr>
          <w:rFonts w:hint="eastAsia"/>
          <w:b/>
          <w:u w:val="single"/>
        </w:rPr>
        <w:t>P</w:t>
      </w:r>
      <w:r w:rsidRPr="00550CA4">
        <w:rPr>
          <w:b/>
          <w:u w:val="single"/>
        </w:rPr>
        <w:t>erico</w:t>
      </w:r>
      <w:proofErr w:type="spellEnd"/>
      <w:r w:rsidRPr="00550CA4">
        <w:rPr>
          <w:b/>
          <w:u w:val="single"/>
        </w:rPr>
        <w:t xml:space="preserve"> (2019)</w:t>
      </w:r>
      <w:r w:rsidR="006A1CF0">
        <w:rPr>
          <w:b/>
          <w:u w:val="single"/>
        </w:rPr>
        <w:t xml:space="preserve"> </w:t>
      </w:r>
      <w:r w:rsidR="006607EC" w:rsidRPr="00550CA4">
        <w:rPr>
          <w:b/>
          <w:u w:val="single"/>
        </w:rPr>
        <w:t>1 year</w:t>
      </w:r>
    </w:p>
    <w:p w14:paraId="3EA6A7D9" w14:textId="5DD618C3" w:rsidR="007D5082" w:rsidRDefault="00022800" w:rsidP="008D5BA1">
      <w:r w:rsidRPr="00022800">
        <w:rPr>
          <w:rFonts w:hint="eastAsia"/>
        </w:rPr>
        <w:t>Δ</w:t>
      </w:r>
      <w:r w:rsidR="006607EC">
        <w:rPr>
          <w:rFonts w:hint="eastAsia"/>
        </w:rPr>
        <w:t>T</w:t>
      </w:r>
      <w:r w:rsidR="006607EC">
        <w:t>KV</w:t>
      </w:r>
      <w:r>
        <w:t xml:space="preserve"> (%)</w:t>
      </w:r>
      <w:r w:rsidR="006607EC">
        <w:t>, Somatostatin group, Pretreatment</w:t>
      </w:r>
    </w:p>
    <w:p w14:paraId="1A820E52" w14:textId="254C906E" w:rsidR="006607EC" w:rsidRDefault="003E6CC7" w:rsidP="008D5BA1">
      <w:r w:rsidRPr="003E6CC7">
        <w:t>Median (IQR)</w:t>
      </w:r>
      <w:r>
        <w:t>:</w:t>
      </w:r>
      <w:r w:rsidR="00022800">
        <w:t xml:space="preserve"> 5.2 (1.6</w:t>
      </w:r>
      <w:r w:rsidR="00022800">
        <w:rPr>
          <w:rFonts w:hint="eastAsia"/>
        </w:rPr>
        <w:t>～1</w:t>
      </w:r>
      <w:r w:rsidR="00022800">
        <w:t>0.2)</w:t>
      </w:r>
      <w:r w:rsidR="006607EC">
        <w:t xml:space="preserve">  </w:t>
      </w:r>
    </w:p>
    <w:p w14:paraId="0A6C1524" w14:textId="054D9685" w:rsidR="00535EA8" w:rsidRDefault="006607EC" w:rsidP="008D5BA1">
      <w:r>
        <w:rPr>
          <w:rFonts w:hint="eastAsia"/>
        </w:rPr>
        <w:t xml:space="preserve">→　</w:t>
      </w:r>
      <w:r w:rsidR="00AB6559">
        <w:t>SD</w:t>
      </w:r>
      <w:r w:rsidR="003E6CC7">
        <w:t xml:space="preserve"> </w:t>
      </w:r>
      <w:r w:rsidR="00AB6559">
        <w:t>=</w:t>
      </w:r>
      <w:r w:rsidR="003E6CC7">
        <w:t xml:space="preserve"> IQR</w:t>
      </w:r>
      <w:r w:rsidR="003E6CC7">
        <w:rPr>
          <w:rFonts w:hint="eastAsia"/>
        </w:rPr>
        <w:t>/</w:t>
      </w:r>
      <w:r w:rsidR="003E6CC7">
        <w:t xml:space="preserve">1.35 = </w:t>
      </w:r>
      <w:r w:rsidR="00022800">
        <w:t>(10.2-1.6)/1.35 = 6.37</w:t>
      </w:r>
      <w:r w:rsidR="003E6CC7">
        <w:t xml:space="preserve">     </w:t>
      </w:r>
    </w:p>
    <w:p w14:paraId="6F73C624" w14:textId="77777777" w:rsidR="00535EA8" w:rsidRDefault="00535EA8" w:rsidP="008D5BA1"/>
    <w:p w14:paraId="47853888" w14:textId="3D17F38E" w:rsidR="00535EA8" w:rsidRDefault="00022800" w:rsidP="008D5BA1">
      <w:r w:rsidRPr="00022800">
        <w:rPr>
          <w:rFonts w:hint="eastAsia"/>
        </w:rPr>
        <w:t>Δ</w:t>
      </w:r>
      <w:r w:rsidR="003E6CC7" w:rsidRPr="003E6CC7">
        <w:t>TKV</w:t>
      </w:r>
      <w:r>
        <w:t xml:space="preserve"> (%)</w:t>
      </w:r>
      <w:r w:rsidR="003E6CC7" w:rsidRPr="003E6CC7">
        <w:t>, Somatostatin group, P</w:t>
      </w:r>
      <w:r w:rsidR="003E6CC7">
        <w:t>ost</w:t>
      </w:r>
      <w:r w:rsidR="003E6CC7" w:rsidRPr="003E6CC7">
        <w:t>treatment</w:t>
      </w:r>
    </w:p>
    <w:p w14:paraId="5CD69125" w14:textId="58D9AEE0" w:rsidR="003E6CC7" w:rsidRDefault="003E6CC7" w:rsidP="008D5BA1">
      <w:r w:rsidRPr="003E6CC7">
        <w:t>Median (IQR)</w:t>
      </w:r>
      <w:r>
        <w:t xml:space="preserve">: </w:t>
      </w:r>
      <w:r w:rsidR="00022800">
        <w:t>8.8 (5.2</w:t>
      </w:r>
      <w:r w:rsidR="00022800">
        <w:rPr>
          <w:rFonts w:hint="eastAsia"/>
        </w:rPr>
        <w:t>～1</w:t>
      </w:r>
      <w:r w:rsidR="00022800">
        <w:t>3.7)</w:t>
      </w:r>
      <w:r>
        <w:t xml:space="preserve"> </w:t>
      </w:r>
    </w:p>
    <w:p w14:paraId="2E8B2D2E" w14:textId="3216A9C2" w:rsidR="00535EA8" w:rsidRDefault="003E6CC7" w:rsidP="008D5BA1">
      <w:r>
        <w:rPr>
          <w:rFonts w:hint="eastAsia"/>
        </w:rPr>
        <w:t>→</w:t>
      </w:r>
      <w:r>
        <w:t xml:space="preserve">  SD = IQR</w:t>
      </w:r>
      <w:r>
        <w:rPr>
          <w:rFonts w:hint="eastAsia"/>
        </w:rPr>
        <w:t>/</w:t>
      </w:r>
      <w:r>
        <w:t>1</w:t>
      </w:r>
      <w:r w:rsidR="00D87637">
        <w:rPr>
          <w:rFonts w:hint="eastAsia"/>
        </w:rPr>
        <w:t>.</w:t>
      </w:r>
      <w:r>
        <w:t xml:space="preserve">35 = </w:t>
      </w:r>
      <w:r w:rsidR="00022800">
        <w:t>(13.7-5.2)/1.35 = 6.15</w:t>
      </w:r>
    </w:p>
    <w:p w14:paraId="2C511767" w14:textId="77777777" w:rsidR="003E6CC7" w:rsidRDefault="003E6CC7" w:rsidP="008D5BA1"/>
    <w:p w14:paraId="5BE49600" w14:textId="77777777" w:rsidR="00550CA4" w:rsidRDefault="00550CA4" w:rsidP="008D5BA1"/>
    <w:p w14:paraId="6B5B5BBC" w14:textId="77777777" w:rsidR="00372A57" w:rsidRDefault="00372A57" w:rsidP="008D5BA1"/>
    <w:p w14:paraId="331CC226" w14:textId="77777777" w:rsidR="006A1CF0" w:rsidRPr="00550CA4" w:rsidRDefault="006A1CF0" w:rsidP="006A1CF0">
      <w:pPr>
        <w:rPr>
          <w:b/>
          <w:u w:val="single"/>
        </w:rPr>
      </w:pPr>
      <w:proofErr w:type="spellStart"/>
      <w:r w:rsidRPr="00550CA4">
        <w:rPr>
          <w:rFonts w:hint="eastAsia"/>
          <w:b/>
          <w:u w:val="single"/>
        </w:rPr>
        <w:t>P</w:t>
      </w:r>
      <w:r w:rsidRPr="00550CA4">
        <w:rPr>
          <w:b/>
          <w:u w:val="single"/>
        </w:rPr>
        <w:t>erico</w:t>
      </w:r>
      <w:proofErr w:type="spellEnd"/>
      <w:r w:rsidRPr="00550CA4">
        <w:rPr>
          <w:b/>
          <w:u w:val="single"/>
        </w:rPr>
        <w:t xml:space="preserve"> (2019) </w:t>
      </w:r>
      <w:r>
        <w:rPr>
          <w:b/>
          <w:u w:val="single"/>
        </w:rPr>
        <w:t>3</w:t>
      </w:r>
      <w:r w:rsidRPr="00550CA4">
        <w:rPr>
          <w:b/>
          <w:u w:val="single"/>
        </w:rPr>
        <w:t xml:space="preserve"> year</w:t>
      </w:r>
      <w:r w:rsidR="00F77770">
        <w:rPr>
          <w:b/>
          <w:u w:val="single"/>
        </w:rPr>
        <w:t>s</w:t>
      </w:r>
    </w:p>
    <w:p w14:paraId="49D71932" w14:textId="0E9FD0EF" w:rsidR="006A1CF0" w:rsidRDefault="00022800" w:rsidP="006A1CF0">
      <w:r>
        <w:rPr>
          <w:rFonts w:hint="eastAsia"/>
        </w:rPr>
        <w:t>Δ</w:t>
      </w:r>
      <w:r w:rsidR="006A1CF0" w:rsidRPr="003E6CC7">
        <w:t>TKV</w:t>
      </w:r>
      <w:r>
        <w:t xml:space="preserve"> (%)</w:t>
      </w:r>
      <w:r w:rsidR="006A1CF0" w:rsidRPr="003E6CC7">
        <w:t>, Somatostatin group, P</w:t>
      </w:r>
      <w:r w:rsidR="006A1CF0">
        <w:t>ost</w:t>
      </w:r>
      <w:r w:rsidR="006A1CF0" w:rsidRPr="003E6CC7">
        <w:t>treatment</w:t>
      </w:r>
    </w:p>
    <w:p w14:paraId="5BEE62A9" w14:textId="03B3FF95" w:rsidR="006A1CF0" w:rsidRDefault="006A1CF0" w:rsidP="006A1CF0">
      <w:r w:rsidRPr="003E6CC7">
        <w:t>Median (IQR)</w:t>
      </w:r>
      <w:r>
        <w:t xml:space="preserve">: </w:t>
      </w:r>
      <w:r w:rsidR="00022800">
        <w:t>29.9 (13.0</w:t>
      </w:r>
      <w:r w:rsidR="00022800">
        <w:rPr>
          <w:rFonts w:hint="eastAsia"/>
        </w:rPr>
        <w:t>～4</w:t>
      </w:r>
      <w:r w:rsidR="00022800">
        <w:t>1.8)</w:t>
      </w:r>
      <w:r>
        <w:t xml:space="preserve"> </w:t>
      </w:r>
    </w:p>
    <w:p w14:paraId="714BCABF" w14:textId="157926D2" w:rsidR="006A1CF0" w:rsidRDefault="006A1CF0" w:rsidP="006A1CF0">
      <w:r>
        <w:rPr>
          <w:rFonts w:hint="eastAsia"/>
        </w:rPr>
        <w:t>→</w:t>
      </w:r>
      <w:r>
        <w:t xml:space="preserve">  SD = IQR</w:t>
      </w:r>
      <w:r>
        <w:rPr>
          <w:rFonts w:hint="eastAsia"/>
        </w:rPr>
        <w:t>/</w:t>
      </w:r>
      <w:r>
        <w:t>1</w:t>
      </w:r>
      <w:r w:rsidR="00D87637">
        <w:t>.</w:t>
      </w:r>
      <w:r>
        <w:t xml:space="preserve">35 = </w:t>
      </w:r>
      <w:r w:rsidR="00022800">
        <w:t>(41.8-13.0)/1.35 = 21.33</w:t>
      </w:r>
    </w:p>
    <w:p w14:paraId="03ADE8A4" w14:textId="4B79E418" w:rsidR="006A1CF0" w:rsidRDefault="00022800" w:rsidP="006A1CF0">
      <w:r w:rsidRPr="00022800">
        <w:rPr>
          <w:rFonts w:hint="eastAsia"/>
        </w:rPr>
        <w:t>Δ</w:t>
      </w:r>
      <w:r w:rsidR="006A1CF0" w:rsidRPr="003E6CC7">
        <w:t>TKV</w:t>
      </w:r>
      <w:r>
        <w:t xml:space="preserve"> (%)</w:t>
      </w:r>
      <w:r w:rsidR="006A1CF0" w:rsidRPr="003E6CC7">
        <w:t>, Control group, P</w:t>
      </w:r>
      <w:r w:rsidR="006A1CF0">
        <w:t>ost</w:t>
      </w:r>
      <w:r w:rsidR="006A1CF0" w:rsidRPr="003E6CC7">
        <w:t>treatment</w:t>
      </w:r>
    </w:p>
    <w:p w14:paraId="41C29ABE" w14:textId="26C1ED78" w:rsidR="006A1CF0" w:rsidRDefault="006A1CF0" w:rsidP="006A1CF0">
      <w:r w:rsidRPr="00D02553">
        <w:t>Median (IQR):</w:t>
      </w:r>
      <w:r>
        <w:t xml:space="preserve"> </w:t>
      </w:r>
      <w:r w:rsidR="00022800">
        <w:t>37.1 (23.2</w:t>
      </w:r>
      <w:r w:rsidR="00022800">
        <w:rPr>
          <w:rFonts w:hint="eastAsia"/>
        </w:rPr>
        <w:t>～5</w:t>
      </w:r>
      <w:r w:rsidR="00022800">
        <w:t>4.6)</w:t>
      </w:r>
    </w:p>
    <w:p w14:paraId="61B74995" w14:textId="658F34E7" w:rsidR="006A1CF0" w:rsidRDefault="006A1CF0" w:rsidP="006A1CF0">
      <w:r>
        <w:rPr>
          <w:rFonts w:hint="eastAsia"/>
        </w:rPr>
        <w:t>→　S</w:t>
      </w:r>
      <w:r>
        <w:t xml:space="preserve">D = </w:t>
      </w:r>
      <w:r w:rsidRPr="003E6CC7">
        <w:t>IQR/1</w:t>
      </w:r>
      <w:r w:rsidR="00D87637">
        <w:t>.</w:t>
      </w:r>
      <w:r w:rsidRPr="003E6CC7">
        <w:t>35 =</w:t>
      </w:r>
      <w:r>
        <w:t xml:space="preserve"> </w:t>
      </w:r>
      <w:r w:rsidR="00022800">
        <w:t xml:space="preserve">(54.6-23.2)/1.35 = </w:t>
      </w:r>
      <w:r w:rsidR="007073DB">
        <w:t>23.26</w:t>
      </w:r>
      <w:r>
        <w:t xml:space="preserve"> </w:t>
      </w:r>
    </w:p>
    <w:p w14:paraId="4F8EBBCF" w14:textId="77777777" w:rsidR="006A1CF0" w:rsidRDefault="006A1CF0" w:rsidP="006A1CF0"/>
    <w:p w14:paraId="05354BF0" w14:textId="77777777" w:rsidR="00616DA2" w:rsidRPr="00F75A62" w:rsidRDefault="00616DA2" w:rsidP="008D5BA1"/>
    <w:p w14:paraId="68AEF5F3" w14:textId="77777777" w:rsidR="00EA4372" w:rsidRDefault="00EA4372" w:rsidP="008D5BA1"/>
    <w:p w14:paraId="769E5B6B" w14:textId="179C7DF7" w:rsidR="00DB35D4" w:rsidRPr="00550CA4" w:rsidRDefault="00DB35D4" w:rsidP="00DB35D4">
      <w:pPr>
        <w:rPr>
          <w:b/>
          <w:u w:val="single"/>
        </w:rPr>
      </w:pPr>
      <w:r>
        <w:rPr>
          <w:b/>
          <w:u w:val="single"/>
        </w:rPr>
        <w:t>Meijer</w:t>
      </w:r>
      <w:r w:rsidRPr="00550CA4">
        <w:rPr>
          <w:b/>
          <w:u w:val="single"/>
        </w:rPr>
        <w:t xml:space="preserve"> (201</w:t>
      </w:r>
      <w:r>
        <w:rPr>
          <w:b/>
          <w:u w:val="single"/>
        </w:rPr>
        <w:t>8</w:t>
      </w:r>
      <w:r w:rsidRPr="00550CA4">
        <w:rPr>
          <w:b/>
          <w:u w:val="single"/>
        </w:rPr>
        <w:t>)</w:t>
      </w:r>
      <w:r w:rsidR="008E51A2">
        <w:rPr>
          <w:b/>
          <w:u w:val="single"/>
        </w:rPr>
        <w:t xml:space="preserve"> / </w:t>
      </w:r>
      <w:r w:rsidR="00A30716">
        <w:rPr>
          <w:b/>
          <w:u w:val="single"/>
        </w:rPr>
        <w:t xml:space="preserve">1 </w:t>
      </w:r>
      <w:r w:rsidR="008E51A2">
        <w:rPr>
          <w:b/>
          <w:u w:val="single"/>
        </w:rPr>
        <w:t>year</w:t>
      </w:r>
    </w:p>
    <w:p w14:paraId="306E7101" w14:textId="77777777" w:rsidR="00DB35D4" w:rsidRPr="0066609A" w:rsidRDefault="00DB35D4" w:rsidP="008D5BA1">
      <w:pPr>
        <w:rPr>
          <w:b/>
        </w:rPr>
      </w:pPr>
      <w:r w:rsidRPr="0066609A">
        <w:rPr>
          <w:rFonts w:hint="eastAsia"/>
          <w:b/>
        </w:rPr>
        <w:t>Δ</w:t>
      </w:r>
      <w:proofErr w:type="spellStart"/>
      <w:r w:rsidRPr="0066609A">
        <w:rPr>
          <w:b/>
        </w:rPr>
        <w:t>hTKV</w:t>
      </w:r>
      <w:proofErr w:type="spellEnd"/>
      <w:r w:rsidR="00A751ED" w:rsidRPr="0066609A">
        <w:rPr>
          <w:b/>
        </w:rPr>
        <w:t xml:space="preserve"> (%)</w:t>
      </w:r>
      <w:r w:rsidRPr="0066609A">
        <w:rPr>
          <w:b/>
        </w:rPr>
        <w:t>, Somatostatin group</w:t>
      </w:r>
    </w:p>
    <w:p w14:paraId="17F1FC0C" w14:textId="77777777" w:rsidR="00DB35D4" w:rsidRDefault="00DB35D4" w:rsidP="008D5BA1">
      <w:r>
        <w:t>Mean (</w:t>
      </w:r>
      <w:r w:rsidRPr="00DB35D4">
        <w:t>95%CI</w:t>
      </w:r>
      <w:r>
        <w:t>): 4.15 (3.33</w:t>
      </w:r>
      <w:r>
        <w:rPr>
          <w:rFonts w:hint="eastAsia"/>
        </w:rPr>
        <w:t>～4</w:t>
      </w:r>
      <w:r>
        <w:t>.99)</w:t>
      </w:r>
    </w:p>
    <w:p w14:paraId="395F132E" w14:textId="424430B9" w:rsidR="00DB35D4" w:rsidRDefault="00A751ED" w:rsidP="008D5BA1">
      <w:r>
        <w:rPr>
          <w:rFonts w:hint="eastAsia"/>
        </w:rPr>
        <w:t>→</w:t>
      </w:r>
      <w:r>
        <w:t xml:space="preserve">  </w:t>
      </w:r>
      <w:r w:rsidR="007C3DBF">
        <w:t xml:space="preserve">SE = (Upper limit of 95%CI – Lower limit of 95%CI)/3.92 = </w:t>
      </w:r>
      <w:r w:rsidR="00FD3E55">
        <w:rPr>
          <w:rFonts w:hint="eastAsia"/>
        </w:rPr>
        <w:t>(</w:t>
      </w:r>
      <w:r w:rsidR="00FD3E55">
        <w:t>4.99-3.33)/3.92 = 0.42</w:t>
      </w:r>
    </w:p>
    <w:p w14:paraId="4D0E04D8" w14:textId="479AD9EA" w:rsidR="00AE6F0E" w:rsidRDefault="00AE6F0E" w:rsidP="008D5BA1">
      <w:r w:rsidRPr="00AE6F0E">
        <w:t>SD = SE * √(n)</w:t>
      </w:r>
      <w:r>
        <w:rPr>
          <w:rFonts w:hint="eastAsia"/>
        </w:rPr>
        <w:t>=</w:t>
      </w:r>
      <w:r>
        <w:t xml:space="preserve"> 0.42*</w:t>
      </w:r>
      <w:r w:rsidRPr="00AE6F0E">
        <w:rPr>
          <w:rFonts w:hint="eastAsia"/>
        </w:rPr>
        <w:t>√</w:t>
      </w:r>
      <w:r w:rsidRPr="00AE6F0E">
        <w:t>(</w:t>
      </w:r>
      <w:r>
        <w:t>153) = 5.195</w:t>
      </w:r>
    </w:p>
    <w:p w14:paraId="46D05F2F" w14:textId="77777777" w:rsidR="007C3DBF" w:rsidRPr="002228DF" w:rsidRDefault="007C3DBF" w:rsidP="008D5BA1"/>
    <w:p w14:paraId="42E05AA7" w14:textId="77777777" w:rsidR="007C3DBF" w:rsidRPr="0066609A" w:rsidRDefault="007C3DBF" w:rsidP="007C3DBF">
      <w:pPr>
        <w:rPr>
          <w:b/>
        </w:rPr>
      </w:pPr>
      <w:r w:rsidRPr="0066609A">
        <w:rPr>
          <w:rFonts w:hint="eastAsia"/>
          <w:b/>
        </w:rPr>
        <w:t>Δ</w:t>
      </w:r>
      <w:proofErr w:type="spellStart"/>
      <w:r w:rsidRPr="0066609A">
        <w:rPr>
          <w:b/>
        </w:rPr>
        <w:t>hTKV</w:t>
      </w:r>
      <w:proofErr w:type="spellEnd"/>
      <w:r w:rsidRPr="0066609A">
        <w:rPr>
          <w:b/>
        </w:rPr>
        <w:t xml:space="preserve"> (%), Control group</w:t>
      </w:r>
    </w:p>
    <w:p w14:paraId="34028492" w14:textId="77777777" w:rsidR="007C3DBF" w:rsidRDefault="007C3DBF" w:rsidP="007C3DBF">
      <w:r>
        <w:t>Mean (</w:t>
      </w:r>
      <w:r w:rsidRPr="00DB35D4">
        <w:t>95%CI</w:t>
      </w:r>
      <w:r>
        <w:t>): 5.56 (4.76</w:t>
      </w:r>
      <w:r>
        <w:rPr>
          <w:rFonts w:hint="eastAsia"/>
        </w:rPr>
        <w:t>～6</w:t>
      </w:r>
      <w:r>
        <w:t>.36)</w:t>
      </w:r>
    </w:p>
    <w:p w14:paraId="5FA4AEF4" w14:textId="77777777" w:rsidR="007C3DBF" w:rsidRDefault="007C3DBF" w:rsidP="007C3DBF">
      <w:r>
        <w:rPr>
          <w:rFonts w:hint="eastAsia"/>
        </w:rPr>
        <w:t>→</w:t>
      </w:r>
      <w:r>
        <w:t xml:space="preserve">  SE = (Upper limit of 95%CI – Lower limit of 95%CI)/3.92 = </w:t>
      </w:r>
      <w:r w:rsidR="002228DF">
        <w:t>(6.36-4.76)/3.92 = 0.41</w:t>
      </w:r>
    </w:p>
    <w:p w14:paraId="5C361EF5" w14:textId="30A9EBBE" w:rsidR="00AE6F0E" w:rsidRDefault="00AE6F0E" w:rsidP="007C3DBF">
      <w:r w:rsidRPr="00AE6F0E">
        <w:t>SD = SE * √(n)= 0.4</w:t>
      </w:r>
      <w:r>
        <w:t>1</w:t>
      </w:r>
      <w:r w:rsidRPr="00AE6F0E">
        <w:t>*</w:t>
      </w:r>
      <w:proofErr w:type="gramStart"/>
      <w:r w:rsidRPr="00AE6F0E">
        <w:t>√(</w:t>
      </w:r>
      <w:proofErr w:type="gramEnd"/>
      <w:r w:rsidRPr="00AE6F0E">
        <w:t>15</w:t>
      </w:r>
      <w:r>
        <w:t>2</w:t>
      </w:r>
      <w:r w:rsidRPr="00AE6F0E">
        <w:t>) = 5.</w:t>
      </w:r>
      <w:r>
        <w:t>055</w:t>
      </w:r>
    </w:p>
    <w:p w14:paraId="5063626D" w14:textId="77777777" w:rsidR="007C3DBF" w:rsidRDefault="007C3DBF" w:rsidP="008D5BA1"/>
    <w:p w14:paraId="0FC3BE33" w14:textId="77777777" w:rsidR="007C3DBF" w:rsidRDefault="007C3DBF" w:rsidP="008D5BA1"/>
    <w:p w14:paraId="72F8AC5F" w14:textId="77777777" w:rsidR="00616DA2" w:rsidRPr="007C3DBF" w:rsidRDefault="00616DA2" w:rsidP="008D5BA1"/>
    <w:p w14:paraId="48F9A1C9" w14:textId="77777777" w:rsidR="00532471" w:rsidRPr="00550CA4" w:rsidRDefault="00C24E56" w:rsidP="00532471">
      <w:pPr>
        <w:rPr>
          <w:b/>
          <w:u w:val="single"/>
        </w:rPr>
      </w:pPr>
      <w:bookmarkStart w:id="0" w:name="_Hlk6064164"/>
      <w:r>
        <w:rPr>
          <w:b/>
          <w:u w:val="single"/>
        </w:rPr>
        <w:t>Caroli</w:t>
      </w:r>
      <w:r w:rsidR="00532471" w:rsidRPr="00550CA4">
        <w:rPr>
          <w:b/>
          <w:u w:val="single"/>
        </w:rPr>
        <w:t xml:space="preserve"> (201</w:t>
      </w:r>
      <w:r w:rsidR="00A15BEE">
        <w:rPr>
          <w:b/>
          <w:u w:val="single"/>
        </w:rPr>
        <w:t>3</w:t>
      </w:r>
      <w:r w:rsidR="00532471" w:rsidRPr="00550CA4">
        <w:rPr>
          <w:b/>
          <w:u w:val="single"/>
        </w:rPr>
        <w:t>)</w:t>
      </w:r>
      <w:r w:rsidR="00EE05F7">
        <w:rPr>
          <w:b/>
          <w:u w:val="single"/>
        </w:rPr>
        <w:t xml:space="preserve"> 1 year</w:t>
      </w:r>
    </w:p>
    <w:bookmarkEnd w:id="0"/>
    <w:p w14:paraId="12A6FCE3" w14:textId="0F116B7D" w:rsidR="00532471" w:rsidRPr="0066609A" w:rsidRDefault="00532471" w:rsidP="00532471">
      <w:pPr>
        <w:rPr>
          <w:b/>
        </w:rPr>
      </w:pPr>
      <w:r w:rsidRPr="0066609A">
        <w:rPr>
          <w:rFonts w:hint="eastAsia"/>
          <w:b/>
        </w:rPr>
        <w:t>Δ</w:t>
      </w:r>
      <w:proofErr w:type="spellStart"/>
      <w:r w:rsidRPr="0066609A">
        <w:rPr>
          <w:b/>
        </w:rPr>
        <w:t>hTKV</w:t>
      </w:r>
      <w:proofErr w:type="spellEnd"/>
      <w:r w:rsidRPr="0066609A">
        <w:rPr>
          <w:b/>
        </w:rPr>
        <w:t xml:space="preserve"> (</w:t>
      </w:r>
      <w:r w:rsidR="00621B33">
        <w:rPr>
          <w:b/>
        </w:rPr>
        <w:t>%</w:t>
      </w:r>
      <w:r w:rsidRPr="0066609A">
        <w:rPr>
          <w:b/>
        </w:rPr>
        <w:t>), Somatostatin group</w:t>
      </w:r>
    </w:p>
    <w:p w14:paraId="2B405B05" w14:textId="77777777" w:rsidR="00532471" w:rsidRDefault="00532471" w:rsidP="00532471">
      <w:r>
        <w:t>Mean (</w:t>
      </w:r>
      <w:r w:rsidR="00A15BEE">
        <w:t>SE</w:t>
      </w:r>
      <w:r>
        <w:t>): 4</w:t>
      </w:r>
      <w:r w:rsidR="00A15BEE">
        <w:t>6</w:t>
      </w:r>
      <w:r>
        <w:t>.</w:t>
      </w:r>
      <w:r w:rsidR="00A15BEE">
        <w:t>2</w:t>
      </w:r>
      <w:r>
        <w:t xml:space="preserve"> (</w:t>
      </w:r>
      <w:r w:rsidR="00A15BEE">
        <w:t>18.2</w:t>
      </w:r>
      <w:r>
        <w:t>)</w:t>
      </w:r>
    </w:p>
    <w:p w14:paraId="4735DA50" w14:textId="7BBCFD9D" w:rsidR="00A705FA" w:rsidRDefault="00A705FA" w:rsidP="00A705FA"/>
    <w:p w14:paraId="09A76A82" w14:textId="77777777" w:rsidR="00AF23B1" w:rsidRDefault="00AF23B1" w:rsidP="00AF23B1">
      <w:r>
        <w:rPr>
          <w:rFonts w:hint="eastAsia"/>
        </w:rPr>
        <w:t>→</w:t>
      </w:r>
      <w:r>
        <w:t xml:space="preserve">  SD = SE *√(n) = 18.2*√(40) = 115.1</w:t>
      </w:r>
    </w:p>
    <w:p w14:paraId="26F655C3" w14:textId="1C5A5B8F" w:rsidR="00312CD8" w:rsidRDefault="00AF23B1" w:rsidP="00551536">
      <w:pPr>
        <w:tabs>
          <w:tab w:val="left" w:pos="1964"/>
        </w:tabs>
      </w:pPr>
      <w:r>
        <w:rPr>
          <w:rFonts w:hint="eastAsia"/>
        </w:rPr>
        <w:t xml:space="preserve">→　</w:t>
      </w:r>
      <w:r>
        <w:t xml:space="preserve">Mean </w:t>
      </w:r>
      <w:proofErr w:type="spellStart"/>
      <w:r>
        <w:t>ΔhTKV</w:t>
      </w:r>
      <w:proofErr w:type="spellEnd"/>
      <w:r>
        <w:t xml:space="preserve"> (%) = 46.2 / 1556.9 = 2.97 %,   SD </w:t>
      </w:r>
      <w:proofErr w:type="spellStart"/>
      <w:r>
        <w:t>ΔhTKV</w:t>
      </w:r>
      <w:proofErr w:type="spellEnd"/>
      <w:r>
        <w:t xml:space="preserve"> (%) = 115.1206.6 / 1556.9 = 7.413.3 %</w:t>
      </w:r>
      <w:r>
        <w:tab/>
      </w:r>
    </w:p>
    <w:p w14:paraId="5344DB1A" w14:textId="5177499A" w:rsidR="00642C42" w:rsidRPr="0066609A" w:rsidRDefault="00642C42" w:rsidP="00642C42">
      <w:pPr>
        <w:rPr>
          <w:b/>
        </w:rPr>
      </w:pPr>
      <w:r w:rsidRPr="0066609A">
        <w:rPr>
          <w:rFonts w:hint="eastAsia"/>
          <w:b/>
        </w:rPr>
        <w:t>Δ</w:t>
      </w:r>
      <w:proofErr w:type="spellStart"/>
      <w:r w:rsidRPr="0066609A">
        <w:rPr>
          <w:b/>
        </w:rPr>
        <w:t>hTKV</w:t>
      </w:r>
      <w:proofErr w:type="spellEnd"/>
      <w:r w:rsidRPr="0066609A">
        <w:rPr>
          <w:b/>
        </w:rPr>
        <w:t xml:space="preserve"> (</w:t>
      </w:r>
      <w:r w:rsidR="00621B33">
        <w:rPr>
          <w:b/>
        </w:rPr>
        <w:t>%</w:t>
      </w:r>
      <w:r w:rsidRPr="0066609A">
        <w:rPr>
          <w:b/>
        </w:rPr>
        <w:t xml:space="preserve">), </w:t>
      </w:r>
      <w:r w:rsidR="0066609A">
        <w:rPr>
          <w:b/>
        </w:rPr>
        <w:t>Control</w:t>
      </w:r>
      <w:r w:rsidRPr="0066609A">
        <w:rPr>
          <w:b/>
        </w:rPr>
        <w:t xml:space="preserve"> group</w:t>
      </w:r>
    </w:p>
    <w:p w14:paraId="1396564E" w14:textId="507DEAF7" w:rsidR="00642C42" w:rsidRDefault="00642C42" w:rsidP="00642C42">
      <w:r>
        <w:t>Mean (SE): 143.7 (26.0)</w:t>
      </w:r>
    </w:p>
    <w:p w14:paraId="32771D08" w14:textId="38B0E1C9" w:rsidR="00AF23B1" w:rsidRDefault="00AF23B1" w:rsidP="00AF23B1">
      <w:r>
        <w:rPr>
          <w:rFonts w:hint="eastAsia"/>
        </w:rPr>
        <w:t>→</w:t>
      </w:r>
      <w:r>
        <w:t xml:space="preserve">  SD = SE*√(n) = 26.0*√(39) = 162.37</w:t>
      </w:r>
    </w:p>
    <w:p w14:paraId="785650B8" w14:textId="1EA19A8B" w:rsidR="00642C42" w:rsidRPr="001B6394" w:rsidRDefault="00AF23B1" w:rsidP="00AF23B1">
      <w:r>
        <w:rPr>
          <w:rFonts w:hint="eastAsia"/>
        </w:rPr>
        <w:lastRenderedPageBreak/>
        <w:t xml:space="preserve">→　</w:t>
      </w:r>
      <w:r>
        <w:t xml:space="preserve">Mean </w:t>
      </w:r>
      <w:proofErr w:type="spellStart"/>
      <w:r>
        <w:t>ΔhTKV</w:t>
      </w:r>
      <w:proofErr w:type="spellEnd"/>
      <w:r>
        <w:t xml:space="preserve"> (%) = 143.7/2161.2 = 6.65 %,  SD </w:t>
      </w:r>
      <w:proofErr w:type="spellStart"/>
      <w:r>
        <w:t>ΔhTKV</w:t>
      </w:r>
      <w:proofErr w:type="spellEnd"/>
      <w:r>
        <w:t xml:space="preserve"> (%) = 114.79/2161.2 = 5.31 %</w:t>
      </w:r>
    </w:p>
    <w:p w14:paraId="22639BC8" w14:textId="1F605480" w:rsidR="00220A44" w:rsidRDefault="00220A44" w:rsidP="00532471"/>
    <w:p w14:paraId="4D967B2E" w14:textId="77777777" w:rsidR="00C838C0" w:rsidRDefault="00C838C0" w:rsidP="00532471"/>
    <w:p w14:paraId="625C01B9" w14:textId="77777777" w:rsidR="00642C42" w:rsidRDefault="00642C42" w:rsidP="00532471"/>
    <w:p w14:paraId="7EBB0DA4" w14:textId="77777777" w:rsidR="00642C42" w:rsidRPr="00550CA4" w:rsidRDefault="00642C42" w:rsidP="00642C42">
      <w:pPr>
        <w:rPr>
          <w:b/>
          <w:u w:val="single"/>
        </w:rPr>
      </w:pPr>
      <w:r>
        <w:rPr>
          <w:b/>
          <w:u w:val="single"/>
        </w:rPr>
        <w:t>Caroli</w:t>
      </w:r>
      <w:r w:rsidRPr="00550CA4">
        <w:rPr>
          <w:b/>
          <w:u w:val="single"/>
        </w:rPr>
        <w:t xml:space="preserve"> (201</w:t>
      </w:r>
      <w:r>
        <w:rPr>
          <w:b/>
          <w:u w:val="single"/>
        </w:rPr>
        <w:t>3</w:t>
      </w:r>
      <w:r w:rsidRPr="00550CA4">
        <w:rPr>
          <w:b/>
          <w:u w:val="single"/>
        </w:rPr>
        <w:t>)</w:t>
      </w:r>
      <w:r>
        <w:rPr>
          <w:b/>
          <w:u w:val="single"/>
        </w:rPr>
        <w:t xml:space="preserve"> 3 year</w:t>
      </w:r>
    </w:p>
    <w:p w14:paraId="556D452E" w14:textId="5B0E8712" w:rsidR="00C24C95" w:rsidRPr="0066609A" w:rsidRDefault="00C24C95" w:rsidP="00C24C95">
      <w:pPr>
        <w:rPr>
          <w:b/>
        </w:rPr>
      </w:pPr>
      <w:r w:rsidRPr="0066609A">
        <w:rPr>
          <w:rFonts w:hint="eastAsia"/>
          <w:b/>
        </w:rPr>
        <w:t>Δ</w:t>
      </w:r>
      <w:r w:rsidRPr="0066609A">
        <w:rPr>
          <w:b/>
        </w:rPr>
        <w:t>TKV (</w:t>
      </w:r>
      <w:r w:rsidR="004516A8">
        <w:rPr>
          <w:b/>
        </w:rPr>
        <w:t>%</w:t>
      </w:r>
      <w:r w:rsidRPr="0066609A">
        <w:rPr>
          <w:b/>
        </w:rPr>
        <w:t>), Somatostatin group</w:t>
      </w:r>
    </w:p>
    <w:p w14:paraId="5C03EBCC" w14:textId="77777777" w:rsidR="00C24C95" w:rsidRDefault="00C24C95" w:rsidP="00C24C95">
      <w:r>
        <w:t xml:space="preserve">Mean (SE): </w:t>
      </w:r>
      <w:r w:rsidR="003A3BEA">
        <w:t>220.1</w:t>
      </w:r>
      <w:r>
        <w:t xml:space="preserve"> (</w:t>
      </w:r>
      <w:r w:rsidR="003A3BEA">
        <w:t>49.1</w:t>
      </w:r>
      <w:r>
        <w:t>)</w:t>
      </w:r>
    </w:p>
    <w:p w14:paraId="1D79D524" w14:textId="4E49534B" w:rsidR="00C24C95" w:rsidRDefault="00C24C95" w:rsidP="00C24C95">
      <w:r>
        <w:rPr>
          <w:rFonts w:hint="eastAsia"/>
        </w:rPr>
        <w:t>→</w:t>
      </w:r>
      <w:r>
        <w:t xml:space="preserve">  </w:t>
      </w:r>
      <w:bookmarkStart w:id="1" w:name="_Hlk6067181"/>
      <w:r w:rsidRPr="004516A8">
        <w:t>SD = SE</w:t>
      </w:r>
      <w:r w:rsidR="00E00B7F" w:rsidRPr="004516A8">
        <w:t>*</w:t>
      </w:r>
      <w:r w:rsidRPr="004516A8">
        <w:rPr>
          <w:rFonts w:hint="eastAsia"/>
        </w:rPr>
        <w:t>√(</w:t>
      </w:r>
      <w:r w:rsidR="00E00B7F" w:rsidRPr="004516A8">
        <w:t>n)</w:t>
      </w:r>
      <w:r w:rsidRPr="004516A8">
        <w:t xml:space="preserve"> = </w:t>
      </w:r>
      <w:r w:rsidR="003A3BEA" w:rsidRPr="004516A8">
        <w:t>49.1</w:t>
      </w:r>
      <w:r w:rsidR="00E00B7F" w:rsidRPr="004516A8">
        <w:t>*</w:t>
      </w:r>
      <w:r w:rsidRPr="004516A8">
        <w:rPr>
          <w:rFonts w:hint="eastAsia"/>
        </w:rPr>
        <w:t>√(</w:t>
      </w:r>
      <w:r w:rsidR="0041255F" w:rsidRPr="004516A8">
        <w:t>40</w:t>
      </w:r>
      <w:r w:rsidRPr="004516A8">
        <w:t>) =</w:t>
      </w:r>
      <w:r>
        <w:t xml:space="preserve"> </w:t>
      </w:r>
      <w:r w:rsidR="0006787A">
        <w:rPr>
          <w:rFonts w:hint="eastAsia"/>
        </w:rPr>
        <w:t>3</w:t>
      </w:r>
      <w:r w:rsidR="0006787A">
        <w:t>10.54</w:t>
      </w:r>
    </w:p>
    <w:p w14:paraId="65F28C5C" w14:textId="34286189" w:rsidR="00C24C95" w:rsidRDefault="00C24C95" w:rsidP="00C24C95">
      <w:r>
        <w:rPr>
          <w:rFonts w:hint="eastAsia"/>
        </w:rPr>
        <w:t>→　M</w:t>
      </w:r>
      <w:r>
        <w:t xml:space="preserve">ean </w:t>
      </w:r>
      <w:r w:rsidRPr="00312CD8">
        <w:rPr>
          <w:rFonts w:hint="eastAsia"/>
        </w:rPr>
        <w:t>Δ</w:t>
      </w:r>
      <w:r w:rsidRPr="00312CD8">
        <w:t>TKV (</w:t>
      </w:r>
      <w:r>
        <w:t>%</w:t>
      </w:r>
      <w:r w:rsidRPr="00312CD8">
        <w:t>)</w:t>
      </w:r>
      <w:r>
        <w:t xml:space="preserve"> = </w:t>
      </w:r>
      <w:r w:rsidR="003A3BEA">
        <w:t>220.1/1556.9</w:t>
      </w:r>
      <w:r>
        <w:t xml:space="preserve"> = </w:t>
      </w:r>
      <w:r w:rsidR="003A3BEA">
        <w:t xml:space="preserve">14.14 %,  </w:t>
      </w:r>
      <w:r>
        <w:t xml:space="preserve"> SD </w:t>
      </w:r>
      <w:r w:rsidRPr="00312CD8">
        <w:rPr>
          <w:rFonts w:hint="eastAsia"/>
        </w:rPr>
        <w:t>Δ</w:t>
      </w:r>
      <w:r w:rsidRPr="00312CD8">
        <w:t>TKV (</w:t>
      </w:r>
      <w:r>
        <w:t>%</w:t>
      </w:r>
      <w:r w:rsidRPr="00312CD8">
        <w:t>)</w:t>
      </w:r>
      <w:r>
        <w:t xml:space="preserve"> = </w:t>
      </w:r>
      <w:r w:rsidR="0006787A">
        <w:t>310.54</w:t>
      </w:r>
      <w:r>
        <w:t xml:space="preserve">/1556.9 = </w:t>
      </w:r>
      <w:r w:rsidR="0006787A">
        <w:t>19.95</w:t>
      </w:r>
      <w:r w:rsidR="003A3BEA">
        <w:t xml:space="preserve"> %</w:t>
      </w:r>
    </w:p>
    <w:bookmarkEnd w:id="1"/>
    <w:p w14:paraId="24FF8DCD" w14:textId="77777777" w:rsidR="00312CD8" w:rsidRPr="002B7BFE" w:rsidRDefault="00312CD8" w:rsidP="00532471"/>
    <w:p w14:paraId="7AEFA5EB" w14:textId="77777777" w:rsidR="00532471" w:rsidRPr="0066609A" w:rsidRDefault="00532471" w:rsidP="00532471">
      <w:pPr>
        <w:rPr>
          <w:b/>
        </w:rPr>
      </w:pPr>
      <w:r w:rsidRPr="0066609A">
        <w:rPr>
          <w:rFonts w:hint="eastAsia"/>
          <w:b/>
        </w:rPr>
        <w:t>Δ</w:t>
      </w:r>
      <w:r w:rsidRPr="0066609A">
        <w:rPr>
          <w:b/>
        </w:rPr>
        <w:t>TKV (</w:t>
      </w:r>
      <w:r w:rsidR="00FD65E3" w:rsidRPr="0066609A">
        <w:rPr>
          <w:b/>
        </w:rPr>
        <w:t xml:space="preserve">ml) </w:t>
      </w:r>
      <w:r w:rsidRPr="0066609A">
        <w:rPr>
          <w:b/>
        </w:rPr>
        <w:t>Control group</w:t>
      </w:r>
    </w:p>
    <w:p w14:paraId="56BD2E44" w14:textId="77777777" w:rsidR="00532471" w:rsidRDefault="003A3BEA" w:rsidP="00532471">
      <w:r w:rsidRPr="003A3BEA">
        <w:t xml:space="preserve">Mean (SE): </w:t>
      </w:r>
      <w:r>
        <w:t>454.3</w:t>
      </w:r>
      <w:r w:rsidRPr="003A3BEA">
        <w:t xml:space="preserve"> (</w:t>
      </w:r>
      <w:r>
        <w:t>80.8</w:t>
      </w:r>
      <w:r w:rsidRPr="003A3BEA">
        <w:t>)</w:t>
      </w:r>
    </w:p>
    <w:p w14:paraId="32A4D752" w14:textId="1F53D38B" w:rsidR="003A3BEA" w:rsidRDefault="00532471" w:rsidP="003A3BEA">
      <w:r>
        <w:rPr>
          <w:rFonts w:hint="eastAsia"/>
        </w:rPr>
        <w:t>→</w:t>
      </w:r>
      <w:r>
        <w:t xml:space="preserve">  </w:t>
      </w:r>
      <w:r w:rsidR="003A3BEA" w:rsidRPr="004516A8">
        <w:t>SD = SE</w:t>
      </w:r>
      <w:r w:rsidR="00B51BC7" w:rsidRPr="004516A8">
        <w:t>*</w:t>
      </w:r>
      <w:r w:rsidR="003A3BEA" w:rsidRPr="004516A8">
        <w:t>√(</w:t>
      </w:r>
      <w:r w:rsidR="00B51BC7" w:rsidRPr="004516A8">
        <w:t>n)</w:t>
      </w:r>
      <w:r w:rsidR="003A3BEA" w:rsidRPr="004516A8">
        <w:t xml:space="preserve"> = </w:t>
      </w:r>
      <w:r w:rsidR="008733A7" w:rsidRPr="004516A8">
        <w:t>80.8</w:t>
      </w:r>
      <w:r w:rsidR="00B51BC7" w:rsidRPr="004516A8">
        <w:t>*</w:t>
      </w:r>
      <w:r w:rsidR="003A3BEA" w:rsidRPr="004516A8">
        <w:t>√(39) =</w:t>
      </w:r>
      <w:r w:rsidR="003A3BEA">
        <w:t xml:space="preserve"> </w:t>
      </w:r>
      <w:r w:rsidR="0006787A">
        <w:t>504.60</w:t>
      </w:r>
    </w:p>
    <w:p w14:paraId="78E53EDA" w14:textId="3FA92EEA" w:rsidR="00532471" w:rsidRDefault="003A3BEA" w:rsidP="003A3BEA">
      <w:r>
        <w:rPr>
          <w:rFonts w:hint="eastAsia"/>
        </w:rPr>
        <w:t xml:space="preserve">→　</w:t>
      </w:r>
      <w:r>
        <w:t xml:space="preserve">Mean ΔTKV (%) = 454.3/1556.9 = 21.02 %,  SD ΔTKV (%) = </w:t>
      </w:r>
      <w:r w:rsidR="0006787A">
        <w:t>504.60</w:t>
      </w:r>
      <w:r>
        <w:t xml:space="preserve">/1556.9 = </w:t>
      </w:r>
      <w:r w:rsidR="0006787A">
        <w:t>32.41</w:t>
      </w:r>
      <w:r>
        <w:t xml:space="preserve"> %</w:t>
      </w:r>
    </w:p>
    <w:p w14:paraId="0DA917C7" w14:textId="77777777" w:rsidR="003A3BEA" w:rsidRPr="001B6394" w:rsidRDefault="003A3BEA" w:rsidP="003A3BEA"/>
    <w:p w14:paraId="2B01D408" w14:textId="77777777" w:rsidR="003A3BEA" w:rsidRDefault="003A3BEA" w:rsidP="003A3BEA"/>
    <w:p w14:paraId="00300D3A" w14:textId="77777777" w:rsidR="00532471" w:rsidRDefault="00532471" w:rsidP="00532471"/>
    <w:p w14:paraId="77DD91B6" w14:textId="77777777" w:rsidR="00EA73E7" w:rsidRPr="00550CA4" w:rsidRDefault="00EA73E7" w:rsidP="00EA73E7">
      <w:pPr>
        <w:rPr>
          <w:b/>
          <w:u w:val="single"/>
        </w:rPr>
      </w:pPr>
      <w:r>
        <w:rPr>
          <w:b/>
          <w:u w:val="single"/>
        </w:rPr>
        <w:t xml:space="preserve">Van </w:t>
      </w:r>
      <w:proofErr w:type="spellStart"/>
      <w:r>
        <w:rPr>
          <w:b/>
          <w:u w:val="single"/>
        </w:rPr>
        <w:t>Keimpema</w:t>
      </w:r>
      <w:proofErr w:type="spellEnd"/>
      <w:r w:rsidRPr="00550CA4">
        <w:rPr>
          <w:b/>
          <w:u w:val="single"/>
        </w:rPr>
        <w:t xml:space="preserve"> (20</w:t>
      </w:r>
      <w:r>
        <w:rPr>
          <w:b/>
          <w:u w:val="single"/>
        </w:rPr>
        <w:t>09</w:t>
      </w:r>
      <w:r w:rsidRPr="00550CA4">
        <w:rPr>
          <w:b/>
          <w:u w:val="single"/>
        </w:rPr>
        <w:t>)</w:t>
      </w:r>
    </w:p>
    <w:p w14:paraId="0A2BE8E8" w14:textId="210074E5" w:rsidR="00EA73E7" w:rsidRPr="000670A3" w:rsidRDefault="00EA73E7" w:rsidP="00EA73E7">
      <w:pPr>
        <w:rPr>
          <w:b/>
        </w:rPr>
      </w:pPr>
      <w:r w:rsidRPr="000670A3">
        <w:rPr>
          <w:b/>
        </w:rPr>
        <w:t>Somatostatin group</w:t>
      </w:r>
    </w:p>
    <w:p w14:paraId="5192D470" w14:textId="0FCF5395" w:rsidR="00E72255" w:rsidRDefault="00EA73E7" w:rsidP="008D5BA1">
      <w:bookmarkStart w:id="2" w:name="_Hlk6068650"/>
      <w:r w:rsidRPr="00922EB7">
        <w:rPr>
          <w:rFonts w:hint="eastAsia"/>
        </w:rPr>
        <w:t>Δ</w:t>
      </w:r>
      <w:r w:rsidRPr="00922EB7">
        <w:t>TKV (</w:t>
      </w:r>
      <w:r w:rsidR="004D6084">
        <w:t>%</w:t>
      </w:r>
      <w:r w:rsidRPr="00922EB7">
        <w:t>)</w:t>
      </w:r>
      <w:bookmarkEnd w:id="2"/>
      <w:r>
        <w:t xml:space="preserve"> </w:t>
      </w:r>
    </w:p>
    <w:p w14:paraId="08ECA375" w14:textId="64A6B20D" w:rsidR="00922EB7" w:rsidRDefault="00EA73E7" w:rsidP="008D5BA1">
      <w:r>
        <w:rPr>
          <w:rFonts w:hint="eastAsia"/>
        </w:rPr>
        <w:t>M</w:t>
      </w:r>
      <w:r>
        <w:t>ean (95%CI): -</w:t>
      </w:r>
      <w:r w:rsidR="004D6084">
        <w:t>1.5</w:t>
      </w:r>
      <w:r>
        <w:t xml:space="preserve"> (-</w:t>
      </w:r>
      <w:r w:rsidR="004D6084">
        <w:t>13.2</w:t>
      </w:r>
      <w:r>
        <w:rPr>
          <w:rFonts w:hint="eastAsia"/>
        </w:rPr>
        <w:t>～</w:t>
      </w:r>
      <w:r w:rsidR="004D6084">
        <w:rPr>
          <w:rFonts w:hint="eastAsia"/>
        </w:rPr>
        <w:t>1</w:t>
      </w:r>
      <w:r w:rsidR="004D6084">
        <w:t>0.3</w:t>
      </w:r>
      <w:r>
        <w:t>)</w:t>
      </w:r>
    </w:p>
    <w:p w14:paraId="79478004" w14:textId="322CDDC6" w:rsidR="0099412C" w:rsidRDefault="00E72255" w:rsidP="00E72255">
      <w:r>
        <w:rPr>
          <w:rFonts w:hint="eastAsia"/>
        </w:rPr>
        <w:t xml:space="preserve">→　</w:t>
      </w:r>
    </w:p>
    <w:p w14:paraId="4707025A" w14:textId="240113E3" w:rsidR="00E72255" w:rsidRDefault="0099412C" w:rsidP="00E72255">
      <w:r>
        <w:rPr>
          <w:rFonts w:hint="eastAsia"/>
        </w:rPr>
        <w:t>S</w:t>
      </w:r>
      <w:r>
        <w:t xml:space="preserve">E </w:t>
      </w:r>
      <w:bookmarkStart w:id="3" w:name="_Hlk6069279"/>
      <w:r w:rsidR="00E72255" w:rsidRPr="00922EB7">
        <w:rPr>
          <w:rFonts w:hint="eastAsia"/>
        </w:rPr>
        <w:t>Δ</w:t>
      </w:r>
      <w:r w:rsidR="00E72255" w:rsidRPr="00922EB7">
        <w:t>TKV (</w:t>
      </w:r>
      <w:r w:rsidR="00C21DF9">
        <w:t>%</w:t>
      </w:r>
      <w:r w:rsidR="00E72255" w:rsidRPr="00922EB7">
        <w:t>)</w:t>
      </w:r>
      <w:bookmarkEnd w:id="3"/>
      <w:r w:rsidR="00E72255">
        <w:t xml:space="preserve"> = (Upper limit of 95%CI – Lower limit of 95%CI)/3.92 = </w:t>
      </w:r>
      <w:r w:rsidR="009805DD">
        <w:t>[</w:t>
      </w:r>
      <w:r w:rsidR="004B561A">
        <w:t>10.3</w:t>
      </w:r>
      <w:r w:rsidR="009805DD">
        <w:t>-(-</w:t>
      </w:r>
      <w:r w:rsidR="004B561A">
        <w:t>13.2</w:t>
      </w:r>
      <w:r w:rsidR="009805DD">
        <w:t>)]</w:t>
      </w:r>
      <w:r w:rsidR="00CE6E7F">
        <w:t xml:space="preserve">/3.92 = </w:t>
      </w:r>
      <w:r w:rsidR="004B561A">
        <w:t>5.99</w:t>
      </w:r>
    </w:p>
    <w:p w14:paraId="72F21BEC" w14:textId="2306DDEA" w:rsidR="00EA73E7" w:rsidRDefault="0099412C" w:rsidP="00E72255">
      <w:r>
        <w:rPr>
          <w:rFonts w:hint="eastAsia"/>
        </w:rPr>
        <w:lastRenderedPageBreak/>
        <w:t>S</w:t>
      </w:r>
      <w:r>
        <w:t xml:space="preserve">D </w:t>
      </w:r>
      <w:r w:rsidR="00E72255" w:rsidRPr="00922EB7">
        <w:rPr>
          <w:rFonts w:hint="eastAsia"/>
        </w:rPr>
        <w:t>Δ</w:t>
      </w:r>
      <w:r w:rsidR="00E72255" w:rsidRPr="00922EB7">
        <w:t>TKV (</w:t>
      </w:r>
      <w:r w:rsidR="004B561A">
        <w:t>%</w:t>
      </w:r>
      <w:r w:rsidR="00E72255" w:rsidRPr="00922EB7">
        <w:t>)</w:t>
      </w:r>
      <w:r w:rsidR="00E72255">
        <w:t xml:space="preserve"> = </w:t>
      </w:r>
      <w:r w:rsidR="004B561A">
        <w:t xml:space="preserve"> </w:t>
      </w:r>
      <w:r w:rsidR="004B561A" w:rsidRPr="004B561A">
        <w:t>SE*√(n)</w:t>
      </w:r>
      <w:r w:rsidR="004B561A">
        <w:t xml:space="preserve"> = 5.99*</w:t>
      </w:r>
      <w:r w:rsidR="004B561A" w:rsidRPr="004B561A">
        <w:rPr>
          <w:rFonts w:hint="eastAsia"/>
        </w:rPr>
        <w:t>√</w:t>
      </w:r>
      <w:r w:rsidR="004B561A">
        <w:rPr>
          <w:rFonts w:hint="eastAsia"/>
        </w:rPr>
        <w:t>(</w:t>
      </w:r>
      <w:r w:rsidR="004B561A">
        <w:t>27) = 31.12</w:t>
      </w:r>
    </w:p>
    <w:p w14:paraId="491E8CF8" w14:textId="77777777" w:rsidR="00E72255" w:rsidRDefault="00E72255" w:rsidP="008D5BA1"/>
    <w:p w14:paraId="3412F4D7" w14:textId="77777777" w:rsidR="00E72255" w:rsidRPr="000670A3" w:rsidRDefault="0027046B" w:rsidP="008D5BA1">
      <w:pPr>
        <w:rPr>
          <w:b/>
        </w:rPr>
      </w:pPr>
      <w:r>
        <w:rPr>
          <w:b/>
        </w:rPr>
        <w:t>Control</w:t>
      </w:r>
      <w:r w:rsidR="00E72255" w:rsidRPr="000670A3">
        <w:rPr>
          <w:b/>
        </w:rPr>
        <w:t xml:space="preserve"> group</w:t>
      </w:r>
    </w:p>
    <w:p w14:paraId="5647A16A" w14:textId="77DAA71B" w:rsidR="00446E63" w:rsidRDefault="00446E63" w:rsidP="00E72255">
      <w:r w:rsidRPr="00446E63">
        <w:rPr>
          <w:rFonts w:hint="eastAsia"/>
        </w:rPr>
        <w:t>Δ</w:t>
      </w:r>
      <w:r w:rsidRPr="00446E63">
        <w:t>TKV (</w:t>
      </w:r>
      <w:r>
        <w:t>%</w:t>
      </w:r>
      <w:r w:rsidRPr="00446E63">
        <w:t>)</w:t>
      </w:r>
      <w:r>
        <w:t xml:space="preserve"> </w:t>
      </w:r>
    </w:p>
    <w:p w14:paraId="15083A06" w14:textId="678466A3" w:rsidR="00E72255" w:rsidRDefault="00E72255" w:rsidP="00E72255">
      <w:r>
        <w:rPr>
          <w:rFonts w:hint="eastAsia"/>
        </w:rPr>
        <w:t>M</w:t>
      </w:r>
      <w:r>
        <w:t xml:space="preserve">ean (95%CI): </w:t>
      </w:r>
      <w:r w:rsidR="00F10617">
        <w:t>3.4</w:t>
      </w:r>
      <w:r>
        <w:t xml:space="preserve"> (-</w:t>
      </w:r>
      <w:r w:rsidR="00F10617">
        <w:t>7.1</w:t>
      </w:r>
      <w:r>
        <w:rPr>
          <w:rFonts w:hint="eastAsia"/>
        </w:rPr>
        <w:t>～</w:t>
      </w:r>
      <w:r w:rsidR="00F10617">
        <w:rPr>
          <w:rFonts w:hint="eastAsia"/>
        </w:rPr>
        <w:t>1</w:t>
      </w:r>
      <w:r w:rsidR="00F10617">
        <w:t>4.0</w:t>
      </w:r>
      <w:r>
        <w:t>)</w:t>
      </w:r>
    </w:p>
    <w:p w14:paraId="77A6BBD6" w14:textId="27D252A7" w:rsidR="00E72255" w:rsidRDefault="00E72255" w:rsidP="00E72255">
      <w:r>
        <w:rPr>
          <w:rFonts w:hint="eastAsia"/>
        </w:rPr>
        <w:t xml:space="preserve">→　</w:t>
      </w:r>
      <w:r w:rsidR="0075700F">
        <w:rPr>
          <w:rFonts w:hint="eastAsia"/>
        </w:rPr>
        <w:t>S</w:t>
      </w:r>
      <w:r w:rsidR="0075700F">
        <w:t>E</w:t>
      </w:r>
      <w:r w:rsidRPr="00922EB7">
        <w:rPr>
          <w:rFonts w:hint="eastAsia"/>
        </w:rPr>
        <w:t>Δ</w:t>
      </w:r>
      <w:r w:rsidRPr="00922EB7">
        <w:t>TKV (</w:t>
      </w:r>
      <w:r w:rsidR="00F10617">
        <w:t>%</w:t>
      </w:r>
      <w:r w:rsidRPr="00922EB7">
        <w:t>)</w:t>
      </w:r>
      <w:r>
        <w:t xml:space="preserve"> = (Upper limit of 95%CI – Lower limit of 95%CI)/3.92 = </w:t>
      </w:r>
      <w:r w:rsidR="00CE6E7F">
        <w:t>[</w:t>
      </w:r>
      <w:r w:rsidR="00F10617">
        <w:t>14.0</w:t>
      </w:r>
      <w:r w:rsidR="00CE6E7F">
        <w:t>-(-</w:t>
      </w:r>
      <w:r w:rsidR="00F10617">
        <w:t>7.1</w:t>
      </w:r>
      <w:r w:rsidR="00CE6E7F">
        <w:t xml:space="preserve">)]/3.92 = </w:t>
      </w:r>
      <w:r w:rsidR="00F10617">
        <w:t>5.38</w:t>
      </w:r>
    </w:p>
    <w:p w14:paraId="528101C5" w14:textId="123B4F49" w:rsidR="00E72255" w:rsidRDefault="0075700F" w:rsidP="00E72255">
      <w:r>
        <w:rPr>
          <w:rFonts w:hint="eastAsia"/>
        </w:rPr>
        <w:t>S</w:t>
      </w:r>
      <w:r>
        <w:t xml:space="preserve">D </w:t>
      </w:r>
      <w:r w:rsidR="00E72255" w:rsidRPr="00922EB7">
        <w:rPr>
          <w:rFonts w:hint="eastAsia"/>
        </w:rPr>
        <w:t>Δ</w:t>
      </w:r>
      <w:r w:rsidR="00E72255" w:rsidRPr="00922EB7">
        <w:t>TKV (</w:t>
      </w:r>
      <w:r>
        <w:t>%</w:t>
      </w:r>
      <w:r w:rsidR="00E72255" w:rsidRPr="00922EB7">
        <w:t>)</w:t>
      </w:r>
      <w:r w:rsidR="00E72255">
        <w:t xml:space="preserve"> = </w:t>
      </w:r>
      <w:r w:rsidR="00F10617" w:rsidRPr="00F10617">
        <w:t xml:space="preserve"> SE*√(n)</w:t>
      </w:r>
      <w:r w:rsidR="00F10617">
        <w:t xml:space="preserve"> = 5.38*</w:t>
      </w:r>
      <w:r w:rsidR="00F10617" w:rsidRPr="00F10617">
        <w:t>√</w:t>
      </w:r>
      <w:r w:rsidR="00F10617">
        <w:t xml:space="preserve">(27) = </w:t>
      </w:r>
      <w:r>
        <w:t>28.00</w:t>
      </w:r>
    </w:p>
    <w:p w14:paraId="3A2DB450" w14:textId="6D316EED" w:rsidR="00E72255" w:rsidRDefault="00E72255" w:rsidP="00E72255"/>
    <w:p w14:paraId="066B416D" w14:textId="77777777" w:rsidR="00A10EE9" w:rsidRDefault="00A10EE9"/>
    <w:sectPr w:rsidR="00A10EE9" w:rsidSect="00C6159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62752" w14:textId="77777777" w:rsidR="00165D48" w:rsidRDefault="00165D48" w:rsidP="00810D97">
      <w:r>
        <w:separator/>
      </w:r>
    </w:p>
  </w:endnote>
  <w:endnote w:type="continuationSeparator" w:id="0">
    <w:p w14:paraId="3E35472F" w14:textId="77777777" w:rsidR="00165D48" w:rsidRDefault="00165D48" w:rsidP="00810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09F35" w14:textId="77777777" w:rsidR="00165D48" w:rsidRDefault="00165D48" w:rsidP="00810D97">
      <w:r>
        <w:separator/>
      </w:r>
    </w:p>
  </w:footnote>
  <w:footnote w:type="continuationSeparator" w:id="0">
    <w:p w14:paraId="7917A73E" w14:textId="77777777" w:rsidR="00165D48" w:rsidRDefault="00165D48" w:rsidP="00810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59F"/>
    <w:rsid w:val="00022800"/>
    <w:rsid w:val="0004029C"/>
    <w:rsid w:val="000670A3"/>
    <w:rsid w:val="0006787A"/>
    <w:rsid w:val="00071481"/>
    <w:rsid w:val="00080F7E"/>
    <w:rsid w:val="00095CCC"/>
    <w:rsid w:val="000B2E57"/>
    <w:rsid w:val="000C0CED"/>
    <w:rsid w:val="000E047B"/>
    <w:rsid w:val="000F5BC0"/>
    <w:rsid w:val="001055BE"/>
    <w:rsid w:val="00120CB3"/>
    <w:rsid w:val="001216D9"/>
    <w:rsid w:val="00142C63"/>
    <w:rsid w:val="001505CA"/>
    <w:rsid w:val="00165D48"/>
    <w:rsid w:val="00173662"/>
    <w:rsid w:val="00175AD6"/>
    <w:rsid w:val="0017668C"/>
    <w:rsid w:val="001900AA"/>
    <w:rsid w:val="0019789D"/>
    <w:rsid w:val="001B29F6"/>
    <w:rsid w:val="001B6394"/>
    <w:rsid w:val="001C4BDD"/>
    <w:rsid w:val="00211123"/>
    <w:rsid w:val="00220A44"/>
    <w:rsid w:val="00221D50"/>
    <w:rsid w:val="002228DF"/>
    <w:rsid w:val="00225C33"/>
    <w:rsid w:val="0022663E"/>
    <w:rsid w:val="0027046B"/>
    <w:rsid w:val="002854DC"/>
    <w:rsid w:val="002B7BFE"/>
    <w:rsid w:val="002D0C8A"/>
    <w:rsid w:val="00312CD8"/>
    <w:rsid w:val="00317AF1"/>
    <w:rsid w:val="00331FC8"/>
    <w:rsid w:val="00334982"/>
    <w:rsid w:val="00344488"/>
    <w:rsid w:val="00355B37"/>
    <w:rsid w:val="00372A57"/>
    <w:rsid w:val="0039608B"/>
    <w:rsid w:val="003A3BEA"/>
    <w:rsid w:val="003B4A4A"/>
    <w:rsid w:val="003C147D"/>
    <w:rsid w:val="003D4A86"/>
    <w:rsid w:val="003D77E1"/>
    <w:rsid w:val="003E6CC7"/>
    <w:rsid w:val="003F548B"/>
    <w:rsid w:val="004078DF"/>
    <w:rsid w:val="00407E12"/>
    <w:rsid w:val="0041255F"/>
    <w:rsid w:val="00446E63"/>
    <w:rsid w:val="004516A8"/>
    <w:rsid w:val="00471186"/>
    <w:rsid w:val="00494FC2"/>
    <w:rsid w:val="004B21C1"/>
    <w:rsid w:val="004B561A"/>
    <w:rsid w:val="004C1EA0"/>
    <w:rsid w:val="004D6084"/>
    <w:rsid w:val="004F3CC8"/>
    <w:rsid w:val="004F7784"/>
    <w:rsid w:val="00513AAF"/>
    <w:rsid w:val="00532471"/>
    <w:rsid w:val="00535EA8"/>
    <w:rsid w:val="00550CA4"/>
    <w:rsid w:val="00551536"/>
    <w:rsid w:val="005A5909"/>
    <w:rsid w:val="005C29AB"/>
    <w:rsid w:val="005D4114"/>
    <w:rsid w:val="005F619C"/>
    <w:rsid w:val="006154F3"/>
    <w:rsid w:val="00616DA2"/>
    <w:rsid w:val="00621B33"/>
    <w:rsid w:val="006350F3"/>
    <w:rsid w:val="00635856"/>
    <w:rsid w:val="006429D1"/>
    <w:rsid w:val="00642C42"/>
    <w:rsid w:val="006607EC"/>
    <w:rsid w:val="0066609A"/>
    <w:rsid w:val="00696AF8"/>
    <w:rsid w:val="006973C0"/>
    <w:rsid w:val="006A1CF0"/>
    <w:rsid w:val="006D46D2"/>
    <w:rsid w:val="00705CB4"/>
    <w:rsid w:val="007073DB"/>
    <w:rsid w:val="00726127"/>
    <w:rsid w:val="0075700F"/>
    <w:rsid w:val="007962D6"/>
    <w:rsid w:val="007A1EBD"/>
    <w:rsid w:val="007C3DBF"/>
    <w:rsid w:val="007D5082"/>
    <w:rsid w:val="007D6289"/>
    <w:rsid w:val="00805C1A"/>
    <w:rsid w:val="00810D97"/>
    <w:rsid w:val="00817CF7"/>
    <w:rsid w:val="00831E98"/>
    <w:rsid w:val="00836BBC"/>
    <w:rsid w:val="008733A7"/>
    <w:rsid w:val="008937DF"/>
    <w:rsid w:val="008975C8"/>
    <w:rsid w:val="008D5BA1"/>
    <w:rsid w:val="008E51A2"/>
    <w:rsid w:val="00922290"/>
    <w:rsid w:val="00922EB7"/>
    <w:rsid w:val="00943327"/>
    <w:rsid w:val="0096701C"/>
    <w:rsid w:val="009805DD"/>
    <w:rsid w:val="0099412C"/>
    <w:rsid w:val="009A7329"/>
    <w:rsid w:val="009E01DE"/>
    <w:rsid w:val="009E4B7E"/>
    <w:rsid w:val="00A10EE9"/>
    <w:rsid w:val="00A15BEE"/>
    <w:rsid w:val="00A30716"/>
    <w:rsid w:val="00A705FA"/>
    <w:rsid w:val="00A751ED"/>
    <w:rsid w:val="00A93E33"/>
    <w:rsid w:val="00AB2AB4"/>
    <w:rsid w:val="00AB6559"/>
    <w:rsid w:val="00AD74E1"/>
    <w:rsid w:val="00AE6F0E"/>
    <w:rsid w:val="00AF23B1"/>
    <w:rsid w:val="00B51BC7"/>
    <w:rsid w:val="00B54FCD"/>
    <w:rsid w:val="00B56EDC"/>
    <w:rsid w:val="00B61051"/>
    <w:rsid w:val="00B7357A"/>
    <w:rsid w:val="00BB3A72"/>
    <w:rsid w:val="00BC6B80"/>
    <w:rsid w:val="00BD58C0"/>
    <w:rsid w:val="00BE71EF"/>
    <w:rsid w:val="00C21DF9"/>
    <w:rsid w:val="00C24C95"/>
    <w:rsid w:val="00C24E56"/>
    <w:rsid w:val="00C3089B"/>
    <w:rsid w:val="00C6159F"/>
    <w:rsid w:val="00C818D2"/>
    <w:rsid w:val="00C838C0"/>
    <w:rsid w:val="00C90C6D"/>
    <w:rsid w:val="00CB0CB6"/>
    <w:rsid w:val="00CE6E7F"/>
    <w:rsid w:val="00D02553"/>
    <w:rsid w:val="00D27790"/>
    <w:rsid w:val="00D5646B"/>
    <w:rsid w:val="00D57386"/>
    <w:rsid w:val="00D679BD"/>
    <w:rsid w:val="00D72739"/>
    <w:rsid w:val="00D87637"/>
    <w:rsid w:val="00D96A86"/>
    <w:rsid w:val="00DB35D4"/>
    <w:rsid w:val="00DE27C9"/>
    <w:rsid w:val="00E00B7F"/>
    <w:rsid w:val="00E370CA"/>
    <w:rsid w:val="00E72255"/>
    <w:rsid w:val="00E76E26"/>
    <w:rsid w:val="00EA4372"/>
    <w:rsid w:val="00EA73E7"/>
    <w:rsid w:val="00EC396A"/>
    <w:rsid w:val="00ED6032"/>
    <w:rsid w:val="00EE05F7"/>
    <w:rsid w:val="00EE2FD1"/>
    <w:rsid w:val="00EF470F"/>
    <w:rsid w:val="00EF55DE"/>
    <w:rsid w:val="00EF6B73"/>
    <w:rsid w:val="00F10617"/>
    <w:rsid w:val="00F15268"/>
    <w:rsid w:val="00F274A0"/>
    <w:rsid w:val="00F37341"/>
    <w:rsid w:val="00F505A8"/>
    <w:rsid w:val="00F5735A"/>
    <w:rsid w:val="00F75A62"/>
    <w:rsid w:val="00F77770"/>
    <w:rsid w:val="00FB4ED1"/>
    <w:rsid w:val="00FC760A"/>
    <w:rsid w:val="00FD3E55"/>
    <w:rsid w:val="00FD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EB8527"/>
  <w15:chartTrackingRefBased/>
  <w15:docId w15:val="{44C03F61-796F-45F8-90FA-F1B15E721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0D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10D97"/>
  </w:style>
  <w:style w:type="paragraph" w:styleId="a5">
    <w:name w:val="footer"/>
    <w:basedOn w:val="a"/>
    <w:link w:val="a6"/>
    <w:uiPriority w:val="99"/>
    <w:unhideWhenUsed/>
    <w:rsid w:val="00810D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10D97"/>
  </w:style>
  <w:style w:type="paragraph" w:styleId="a7">
    <w:name w:val="Balloon Text"/>
    <w:basedOn w:val="a"/>
    <w:link w:val="a8"/>
    <w:uiPriority w:val="99"/>
    <w:semiHidden/>
    <w:unhideWhenUsed/>
    <w:rsid w:val="00FB4ED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B4ED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8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C6E5D7-422B-4B1B-A621-2D39947EC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Suwabe</dc:creator>
  <cp:keywords/>
  <dc:description/>
  <cp:lastModifiedBy>Tatsuya Suwabe</cp:lastModifiedBy>
  <cp:revision>3</cp:revision>
  <dcterms:created xsi:type="dcterms:W3CDTF">2021-08-09T12:27:00Z</dcterms:created>
  <dcterms:modified xsi:type="dcterms:W3CDTF">2021-09-11T08:00:00Z</dcterms:modified>
</cp:coreProperties>
</file>